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05"/>
        <w:tblW w:w="12386" w:type="dxa"/>
        <w:tblLook w:val="04A0" w:firstRow="1" w:lastRow="0" w:firstColumn="1" w:lastColumn="0" w:noHBand="0" w:noVBand="1"/>
      </w:tblPr>
      <w:tblGrid>
        <w:gridCol w:w="1155"/>
        <w:gridCol w:w="796"/>
        <w:gridCol w:w="992"/>
        <w:gridCol w:w="709"/>
        <w:gridCol w:w="992"/>
        <w:gridCol w:w="709"/>
        <w:gridCol w:w="992"/>
        <w:gridCol w:w="808"/>
        <w:gridCol w:w="1052"/>
        <w:gridCol w:w="666"/>
        <w:gridCol w:w="1037"/>
        <w:gridCol w:w="717"/>
        <w:gridCol w:w="1052"/>
        <w:gridCol w:w="709"/>
      </w:tblGrid>
      <w:tr w:rsidR="0085007F" w:rsidRPr="0080231B" w:rsidTr="00C927AF">
        <w:tc>
          <w:tcPr>
            <w:tcW w:w="1155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0231B" w:rsidRPr="0091782C" w:rsidRDefault="0080231B" w:rsidP="00C927AF">
            <w:pPr>
              <w:rPr>
                <w:sz w:val="18"/>
                <w:szCs w:val="18"/>
              </w:rPr>
            </w:pPr>
            <w:r w:rsidRPr="0091782C">
              <w:rPr>
                <w:sz w:val="18"/>
                <w:szCs w:val="18"/>
              </w:rPr>
              <w:t>BA8</w:t>
            </w:r>
          </w:p>
        </w:tc>
        <w:tc>
          <w:tcPr>
            <w:tcW w:w="709" w:type="dxa"/>
          </w:tcPr>
          <w:p w:rsidR="0080231B" w:rsidRPr="0091782C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0231B" w:rsidRPr="0091782C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0231B" w:rsidRPr="0085007F" w:rsidRDefault="0080231B" w:rsidP="00C927AF">
            <w:pPr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BA9</w:t>
            </w:r>
          </w:p>
        </w:tc>
        <w:tc>
          <w:tcPr>
            <w:tcW w:w="808" w:type="dxa"/>
          </w:tcPr>
          <w:p w:rsidR="0080231B" w:rsidRPr="0085007F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80231B" w:rsidRPr="0085007F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BA44</w:t>
            </w:r>
          </w:p>
        </w:tc>
        <w:tc>
          <w:tcPr>
            <w:tcW w:w="717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80231B" w:rsidRPr="0080231B" w:rsidRDefault="0080231B" w:rsidP="00C927AF">
            <w:pPr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Ct</w:t>
            </w:r>
          </w:p>
        </w:tc>
        <w:tc>
          <w:tcPr>
            <w:tcW w:w="709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TD</w:t>
            </w:r>
          </w:p>
        </w:tc>
        <w:tc>
          <w:tcPr>
            <w:tcW w:w="709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91782C">
              <w:rPr>
                <w:sz w:val="18"/>
                <w:szCs w:val="18"/>
              </w:rPr>
              <w:t>Rank</w:t>
            </w:r>
          </w:p>
        </w:tc>
        <w:tc>
          <w:tcPr>
            <w:tcW w:w="992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Ct</w:t>
            </w:r>
          </w:p>
        </w:tc>
        <w:tc>
          <w:tcPr>
            <w:tcW w:w="808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052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TD</w:t>
            </w:r>
          </w:p>
        </w:tc>
        <w:tc>
          <w:tcPr>
            <w:tcW w:w="66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Rank</w:t>
            </w:r>
          </w:p>
        </w:tc>
        <w:tc>
          <w:tcPr>
            <w:tcW w:w="1037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Ct</w:t>
            </w:r>
          </w:p>
        </w:tc>
        <w:tc>
          <w:tcPr>
            <w:tcW w:w="717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052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TD</w:t>
            </w:r>
          </w:p>
        </w:tc>
        <w:tc>
          <w:tcPr>
            <w:tcW w:w="709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Rank</w:t>
            </w: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 vs</w:t>
            </w: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93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90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97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54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42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0</w:t>
            </w: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2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53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90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4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403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54</w:t>
            </w: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87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3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268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27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32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21</w:t>
            </w: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768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6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525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6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85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09</w:t>
            </w: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2.590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28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20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520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7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666" w:type="dxa"/>
          </w:tcPr>
          <w:p w:rsidR="004B24F6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5</w:t>
            </w: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2.030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31</w:t>
            </w: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49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2</w:t>
            </w: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 vs</w:t>
            </w: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93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90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7</w:t>
            </w:r>
          </w:p>
        </w:tc>
        <w:tc>
          <w:tcPr>
            <w:tcW w:w="808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4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42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0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36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17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493</w:t>
            </w:r>
          </w:p>
        </w:tc>
        <w:tc>
          <w:tcPr>
            <w:tcW w:w="808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4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61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48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695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89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472</w:t>
            </w:r>
          </w:p>
        </w:tc>
        <w:tc>
          <w:tcPr>
            <w:tcW w:w="808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5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490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0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076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73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6.728</w:t>
            </w:r>
          </w:p>
        </w:tc>
        <w:tc>
          <w:tcPr>
            <w:tcW w:w="808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3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009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17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900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103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94</w:t>
            </w: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0.72</w:t>
            </w:r>
          </w:p>
        </w:tc>
        <w:tc>
          <w:tcPr>
            <w:tcW w:w="808" w:type="dxa"/>
            <w:vAlign w:val="bottom"/>
          </w:tcPr>
          <w:p w:rsidR="0085007F" w:rsidRPr="0085007F" w:rsidRDefault="00183BDA" w:rsidP="00C927AF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190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3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25</w:t>
            </w: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1</w:t>
            </w: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 vs</w:t>
            </w: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2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53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90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4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403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54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36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17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493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04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6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48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15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74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78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4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29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40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98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234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8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448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3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61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068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62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231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27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666" w:type="dxa"/>
          </w:tcPr>
          <w:p w:rsidR="004B24F6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63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67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53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3</w:t>
            </w: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 vs</w:t>
            </w: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87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3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268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27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32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21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695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8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472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45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490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02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15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74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78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4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29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1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7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4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11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8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7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02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368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64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253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6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666" w:type="dxa"/>
          </w:tcPr>
          <w:p w:rsidR="004B24F6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703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912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34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5</w:t>
            </w: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 vs</w:t>
            </w: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768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6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525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66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85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09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076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73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6.728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32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009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17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540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98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234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38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448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3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19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7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4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511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481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73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821</w:t>
            </w: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253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82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97</w:t>
            </w: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98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66" w:type="dxa"/>
          </w:tcPr>
          <w:p w:rsidR="004B24F6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184</w:t>
            </w:r>
          </w:p>
        </w:tc>
        <w:tc>
          <w:tcPr>
            <w:tcW w:w="717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79</w:t>
            </w: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622</w:t>
            </w: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</w:t>
            </w:r>
          </w:p>
        </w:tc>
      </w:tr>
      <w:tr w:rsidR="0085007F" w:rsidRPr="0080231B" w:rsidTr="00C927AF">
        <w:tc>
          <w:tcPr>
            <w:tcW w:w="1155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4B24F6" w:rsidRPr="0080231B" w:rsidRDefault="004B24F6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4B24F6" w:rsidRPr="0085007F" w:rsidRDefault="004B24F6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4B24F6" w:rsidRPr="0085007F" w:rsidRDefault="004B24F6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4B24F6" w:rsidRPr="0085007F" w:rsidRDefault="004B24F6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KP1 vs</w:t>
            </w: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2.590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281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520</w:t>
            </w: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73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2.030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31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PPIA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900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103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0.720</w:t>
            </w: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7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1.190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3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SNCA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8.361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068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231</w:t>
            </w: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27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7.631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67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NOL9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202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368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253</w:t>
            </w: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746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703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912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  <w:r w:rsidRPr="0080231B">
              <w:rPr>
                <w:sz w:val="18"/>
                <w:szCs w:val="18"/>
              </w:rPr>
              <w:t>TFB1M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821</w:t>
            </w: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253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1.215</w:t>
            </w: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3.997</w:t>
            </w: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98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  <w:r w:rsidRPr="0085007F"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6</w:t>
            </w: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4.184</w:t>
            </w: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79</w:t>
            </w: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  <w:r w:rsidRPr="0085007F">
              <w:rPr>
                <w:rFonts w:cs="Arial"/>
                <w:sz w:val="18"/>
                <w:szCs w:val="18"/>
              </w:rPr>
              <w:t>0.824</w:t>
            </w: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  <w:r w:rsidRPr="0085007F">
              <w:rPr>
                <w:sz w:val="18"/>
                <w:szCs w:val="18"/>
              </w:rPr>
              <w:t>6</w:t>
            </w: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Pr="0085007F" w:rsidRDefault="0085007F" w:rsidP="00C927AF">
            <w:pPr>
              <w:jc w:val="right"/>
              <w:rPr>
                <w:sz w:val="18"/>
                <w:szCs w:val="18"/>
              </w:rPr>
            </w:pPr>
          </w:p>
        </w:tc>
      </w:tr>
      <w:tr w:rsidR="0085007F" w:rsidRPr="0080231B" w:rsidTr="00C927AF">
        <w:tc>
          <w:tcPr>
            <w:tcW w:w="1155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79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91782C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85007F" w:rsidRPr="0091782C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91782C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vAlign w:val="bottom"/>
          </w:tcPr>
          <w:p w:rsidR="0085007F" w:rsidRPr="0085007F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5007F" w:rsidRPr="0085007F" w:rsidRDefault="0085007F" w:rsidP="00C927A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85007F" w:rsidRPr="0080231B" w:rsidRDefault="0085007F" w:rsidP="00C927AF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:rsidR="0085007F" w:rsidRPr="0080231B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:rsidR="0085007F" w:rsidRPr="0080231B" w:rsidRDefault="0085007F" w:rsidP="00C927A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5007F" w:rsidRPr="0080231B" w:rsidRDefault="0085007F" w:rsidP="00C927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85007F" w:rsidRDefault="0085007F" w:rsidP="00C927AF">
            <w:pPr>
              <w:rPr>
                <w:sz w:val="18"/>
                <w:szCs w:val="18"/>
              </w:rPr>
            </w:pPr>
          </w:p>
        </w:tc>
      </w:tr>
    </w:tbl>
    <w:p w:rsidR="00C927AF" w:rsidRPr="00350CCD" w:rsidRDefault="00C927AF" w:rsidP="00350CCD">
      <w:pPr>
        <w:spacing w:after="0" w:line="480" w:lineRule="auto"/>
        <w:ind w:left="2552" w:hanging="2552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upplementary Table 4: </w:t>
      </w:r>
      <w:r w:rsidR="00CF2E51"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 </w:t>
      </w:r>
      <w:r w:rsid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bookmarkStart w:id="0" w:name="_GoBack"/>
      <w:bookmarkEnd w:id="0"/>
      <w:r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 comparison of the mean standard deviation (Mean</w:t>
      </w:r>
      <w:r w:rsidR="00C50318"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TD) for each potential reference gene expressed as a ratio of </w:t>
      </w:r>
      <w:r w:rsidR="00FB3041"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mRNA for one gene to </w:t>
      </w:r>
      <w:r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ll </w:t>
      </w:r>
      <w:r w:rsidR="00FB3041"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remaining genes </w:t>
      </w:r>
      <w:r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n the three regions of the human cortex.</w:t>
      </w:r>
      <w:r w:rsidR="00C50318" w:rsidRPr="00350C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 STD = standard deviation of data for each individual gene.</w:t>
      </w:r>
    </w:p>
    <w:p w:rsidR="00C927AF" w:rsidRPr="00C927AF" w:rsidRDefault="00C927AF" w:rsidP="00C927AF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</w:p>
    <w:p w:rsidR="009B4238" w:rsidRDefault="009B4238" w:rsidP="00417FD8">
      <w:pPr>
        <w:rPr>
          <w:sz w:val="18"/>
          <w:szCs w:val="18"/>
        </w:rPr>
      </w:pPr>
    </w:p>
    <w:p w:rsidR="00C927AF" w:rsidRPr="0080231B" w:rsidRDefault="00C927AF" w:rsidP="00417FD8">
      <w:pPr>
        <w:rPr>
          <w:sz w:val="18"/>
          <w:szCs w:val="18"/>
        </w:rPr>
      </w:pPr>
    </w:p>
    <w:sectPr w:rsidR="00C927AF" w:rsidRPr="0080231B" w:rsidSect="00C927AF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1B"/>
    <w:rsid w:val="00183BDA"/>
    <w:rsid w:val="00350CCD"/>
    <w:rsid w:val="00417FD8"/>
    <w:rsid w:val="004B24F6"/>
    <w:rsid w:val="0080231B"/>
    <w:rsid w:val="0085007F"/>
    <w:rsid w:val="0091782C"/>
    <w:rsid w:val="009B4238"/>
    <w:rsid w:val="00C50318"/>
    <w:rsid w:val="00C927AF"/>
    <w:rsid w:val="00CC5453"/>
    <w:rsid w:val="00CF2E51"/>
    <w:rsid w:val="00FB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F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F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ra Udawela</dc:creator>
  <cp:lastModifiedBy>Brian Dean</cp:lastModifiedBy>
  <cp:revision>2</cp:revision>
  <cp:lastPrinted>2016-02-08T06:48:00Z</cp:lastPrinted>
  <dcterms:created xsi:type="dcterms:W3CDTF">2016-04-22T00:48:00Z</dcterms:created>
  <dcterms:modified xsi:type="dcterms:W3CDTF">2016-04-22T00:48:00Z</dcterms:modified>
</cp:coreProperties>
</file>